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22CCC" w14:textId="08989958" w:rsidR="00654C45" w:rsidRDefault="00C664B5" w:rsidP="000C188F">
      <w:pPr>
        <w:tabs>
          <w:tab w:val="left" w:pos="1418"/>
        </w:tabs>
        <w:spacing w:line="320" w:lineRule="exact"/>
        <w:rPr>
          <w:rFonts w:ascii="Times New Roman" w:hAnsi="Times New Roman" w:cs="Times New Roman"/>
          <w:b/>
          <w:sz w:val="20"/>
          <w:szCs w:val="20"/>
        </w:rPr>
      </w:pPr>
      <w:r w:rsidRPr="00DA110D">
        <w:rPr>
          <w:rFonts w:ascii="Times New Roman" w:hAnsi="Times New Roman" w:cs="Times New Roman"/>
          <w:b/>
          <w:sz w:val="20"/>
          <w:szCs w:val="20"/>
        </w:rPr>
        <w:t>S1 Table.</w:t>
      </w:r>
      <w:r w:rsidR="009149C3" w:rsidRPr="00DA110D">
        <w:rPr>
          <w:rFonts w:ascii="Times New Roman" w:hAnsi="Times New Roman" w:cs="Times New Roman"/>
          <w:b/>
          <w:sz w:val="20"/>
          <w:szCs w:val="20"/>
        </w:rPr>
        <w:t xml:space="preserve"> Yeast strains used in this study.</w:t>
      </w:r>
    </w:p>
    <w:p w14:paraId="5B023ED3" w14:textId="7712463B" w:rsidR="005206A2" w:rsidRPr="005206A2" w:rsidRDefault="005206A2" w:rsidP="005206A2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TNY168 was used as background strain unless otherwise noted.</w:t>
      </w:r>
    </w:p>
    <w:p w14:paraId="0F290284" w14:textId="1F750729" w:rsidR="009149C3" w:rsidRPr="00DA110D" w:rsidRDefault="009149C3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  <w:u w:val="single"/>
        </w:rPr>
      </w:pPr>
      <w:r w:rsidRPr="00DA110D">
        <w:rPr>
          <w:rFonts w:ascii="Times New Roman" w:hAnsi="Times New Roman" w:cs="Times New Roman"/>
          <w:sz w:val="20"/>
          <w:szCs w:val="20"/>
          <w:u w:val="single"/>
        </w:rPr>
        <w:t>Name</w:t>
      </w:r>
      <w:r w:rsidRPr="00DA110D">
        <w:rPr>
          <w:rFonts w:ascii="Times New Roman" w:hAnsi="Times New Roman" w:cs="Times New Roman"/>
          <w:sz w:val="20"/>
          <w:szCs w:val="20"/>
          <w:u w:val="single"/>
        </w:rPr>
        <w:tab/>
      </w:r>
      <w:r w:rsidR="003F3C78" w:rsidRPr="00DA110D">
        <w:rPr>
          <w:rFonts w:ascii="Times New Roman" w:hAnsi="Times New Roman" w:cs="Times New Roman"/>
          <w:sz w:val="20"/>
          <w:szCs w:val="20"/>
          <w:u w:val="single"/>
        </w:rPr>
        <w:t>Genotype</w:t>
      </w:r>
      <w:r w:rsidR="003F3C78" w:rsidRPr="00DA110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A110D">
        <w:rPr>
          <w:rFonts w:ascii="Times New Roman" w:hAnsi="Times New Roman" w:cs="Times New Roman"/>
          <w:sz w:val="20"/>
          <w:szCs w:val="20"/>
          <w:u w:val="single"/>
        </w:rPr>
        <w:t>Source</w:t>
      </w:r>
      <w:r w:rsidR="00172107">
        <w:rPr>
          <w:rFonts w:ascii="Times New Roman" w:hAnsi="Times New Roman" w:cs="Times New Roman"/>
          <w:sz w:val="20"/>
          <w:szCs w:val="20"/>
          <w:u w:val="single"/>
        </w:rPr>
        <w:t xml:space="preserve">    </w:t>
      </w:r>
    </w:p>
    <w:p w14:paraId="2D398BF8" w14:textId="7812F57C" w:rsidR="00172107" w:rsidRPr="00172107" w:rsidRDefault="00172107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T</w:t>
      </w:r>
      <w:r>
        <w:rPr>
          <w:rFonts w:ascii="Times New Roman" w:hAnsi="Times New Roman" w:cs="Times New Roman"/>
          <w:color w:val="000000"/>
          <w:sz w:val="20"/>
          <w:szCs w:val="20"/>
        </w:rPr>
        <w:t>NY168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sz w:val="20"/>
          <w:szCs w:val="20"/>
        </w:rPr>
        <w:t xml:space="preserve">α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 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 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leu2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leu2 arg4-NspI/ARG4 lys2/lys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>::LYS2/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>::LYS2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B55E57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B55E57">
        <w:rPr>
          <w:rFonts w:ascii="Times New Roman" w:hAnsi="Times New Roman" w:cs="Times New Roman"/>
          <w:sz w:val="20"/>
          <w:szCs w:val="20"/>
        </w:rPr>
        <w:instrText>ADDIN paperpile_citation &lt;clusterId&gt;D945J393F673D496&lt;/clusterId&gt;&lt;metadata&gt;&lt;citation&gt;&lt;id&gt;8a8dd0c5-380a-4ca7-92d8-b41b16d4ad15&lt;/id&gt;&lt;/citation&gt;&lt;/metadata&gt;&lt;data&gt;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&lt;/data&gt; \* MERGEFORMAT</w:instrText>
      </w:r>
      <w:r w:rsidR="00B55E57">
        <w:rPr>
          <w:rFonts w:ascii="Times New Roman" w:hAnsi="Times New Roman" w:cs="Times New Roman"/>
          <w:sz w:val="20"/>
          <w:szCs w:val="20"/>
        </w:rPr>
        <w:fldChar w:fldCharType="separate"/>
      </w:r>
      <w:r w:rsidR="00B55E57" w:rsidRPr="00B55E57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B55E5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B4007F2" w14:textId="0CBC0294" w:rsidR="00172107" w:rsidRPr="00172107" w:rsidRDefault="00172107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rme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LEU2/RME1 AUR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/AUR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</w:p>
    <w:p w14:paraId="4CEE0CAE" w14:textId="41F897B8" w:rsidR="005206A2" w:rsidRPr="005206A2" w:rsidRDefault="00172107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NDT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80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-9×Myc-NDT80 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i/>
          <w:iCs/>
          <w:sz w:val="20"/>
          <w:szCs w:val="20"/>
        </w:rPr>
        <w:t>NDT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80::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9×Myc-NDT80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2FBAB04" w14:textId="15F442A4" w:rsidR="00BE106F" w:rsidRPr="00216027" w:rsidRDefault="00172107" w:rsidP="0021602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420</w:t>
      </w:r>
      <w:r w:rsidR="003F3C78" w:rsidRPr="00DA110D">
        <w:rPr>
          <w:rFonts w:ascii="Times New Roman" w:hAnsi="Times New Roman" w:cs="Times New Roman"/>
          <w:sz w:val="20"/>
          <w:szCs w:val="20"/>
        </w:rPr>
        <w:tab/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="00B55E57" w:rsidRPr="00172107">
        <w:rPr>
          <w:rFonts w:ascii="Times New Roman" w:hAnsi="Times New Roman" w:cs="Times New Roman"/>
          <w:sz w:val="20"/>
          <w:szCs w:val="20"/>
        </w:rPr>
        <w:t>/</w:t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B55E57"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 w:rsidR="00B55E57">
        <w:rPr>
          <w:rFonts w:ascii="Times New Roman" w:hAnsi="Times New Roman" w:cs="Times New Roman"/>
          <w:i/>
          <w:iCs/>
          <w:sz w:val="20"/>
          <w:szCs w:val="20"/>
        </w:rPr>
        <w:t xml:space="preserve">pRS306-HTB2-mCherry </w:t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="00B55E57" w:rsidRPr="00172107">
        <w:rPr>
          <w:rFonts w:ascii="Times New Roman" w:hAnsi="Times New Roman" w:cs="Times New Roman"/>
          <w:sz w:val="20"/>
          <w:szCs w:val="20"/>
        </w:rPr>
        <w:t>Δ</w:t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="00B55E57" w:rsidRPr="00172107">
        <w:rPr>
          <w:rFonts w:ascii="Times New Roman" w:hAnsi="Times New Roman" w:cs="Times New Roman"/>
          <w:sz w:val="20"/>
          <w:szCs w:val="20"/>
        </w:rPr>
        <w:t>/</w:t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="00B55E57" w:rsidRPr="00172107">
        <w:rPr>
          <w:rFonts w:ascii="Times New Roman" w:hAnsi="Times New Roman" w:cs="Times New Roman"/>
          <w:sz w:val="20"/>
          <w:szCs w:val="20"/>
        </w:rPr>
        <w:t>Δ</w:t>
      </w:r>
      <w:r w:rsidR="00B55E57"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="00B55E57">
        <w:rPr>
          <w:rFonts w:ascii="Times New Roman" w:hAnsi="Times New Roman" w:cs="Times New Roman"/>
          <w:i/>
          <w:iCs/>
          <w:sz w:val="20"/>
          <w:szCs w:val="20"/>
        </w:rPr>
        <w:t>::p</w:t>
      </w:r>
      <w:r w:rsidR="00216027">
        <w:rPr>
          <w:rFonts w:ascii="Times New Roman" w:hAnsi="Times New Roman" w:cs="Times New Roman"/>
          <w:i/>
          <w:iCs/>
          <w:sz w:val="20"/>
          <w:szCs w:val="20"/>
        </w:rPr>
        <w:t>RS303-</w:t>
      </w:r>
      <w:r w:rsidR="00B55E57">
        <w:rPr>
          <w:rFonts w:ascii="Times New Roman" w:hAnsi="Times New Roman" w:cs="Times New Roman"/>
          <w:i/>
          <w:iCs/>
          <w:sz w:val="20"/>
          <w:szCs w:val="20"/>
        </w:rPr>
        <w:t>mNG-SCS2TM</w:t>
      </w:r>
      <w:r w:rsidR="003F3C78"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="00B55E57"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EDEE426" w14:textId="35EC72AC" w:rsidR="00216027" w:rsidRPr="00216027" w:rsidRDefault="00216027" w:rsidP="0021602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96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="00654C45">
        <w:rPr>
          <w:rFonts w:ascii="Times New Roman" w:hAnsi="Times New Roman" w:cs="Times New Roman"/>
          <w:i/>
          <w:iCs/>
          <w:sz w:val="20"/>
          <w:szCs w:val="20"/>
        </w:rPr>
        <w:t>SEC13-</w:t>
      </w:r>
      <w:proofErr w:type="gramStart"/>
      <w:r w:rsidR="00654C45">
        <w:rPr>
          <w:rFonts w:ascii="Times New Roman" w:hAnsi="Times New Roman" w:cs="Times New Roman"/>
          <w:i/>
          <w:iCs/>
          <w:sz w:val="20"/>
          <w:szCs w:val="20"/>
        </w:rPr>
        <w:t>yEGFP::</w:t>
      </w:r>
      <w:proofErr w:type="gramEnd"/>
      <w:r w:rsidR="00654C45">
        <w:rPr>
          <w:rFonts w:ascii="Times New Roman" w:hAnsi="Times New Roman" w:cs="Times New Roman"/>
          <w:i/>
          <w:iCs/>
          <w:sz w:val="20"/>
          <w:szCs w:val="20"/>
        </w:rPr>
        <w:t xml:space="preserve">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7632EA0" w14:textId="5E7B5A1F" w:rsidR="00216027" w:rsidRPr="00216027" w:rsidRDefault="00216027" w:rsidP="0021602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962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="00654C45">
        <w:rPr>
          <w:rFonts w:ascii="Times New Roman" w:hAnsi="Times New Roman" w:cs="Times New Roman"/>
          <w:i/>
          <w:iCs/>
          <w:sz w:val="20"/>
          <w:szCs w:val="20"/>
        </w:rPr>
        <w:t>SEC13-</w:t>
      </w:r>
      <w:proofErr w:type="gramStart"/>
      <w:r w:rsidR="00654C45">
        <w:rPr>
          <w:rFonts w:ascii="Times New Roman" w:hAnsi="Times New Roman" w:cs="Times New Roman"/>
          <w:i/>
          <w:iCs/>
          <w:sz w:val="20"/>
          <w:szCs w:val="20"/>
        </w:rPr>
        <w:t>yEGFP::</w:t>
      </w:r>
      <w:proofErr w:type="gramEnd"/>
      <w:r w:rsidR="00654C45">
        <w:rPr>
          <w:rFonts w:ascii="Times New Roman" w:hAnsi="Times New Roman" w:cs="Times New Roman"/>
          <w:i/>
          <w:iCs/>
          <w:sz w:val="20"/>
          <w:szCs w:val="20"/>
        </w:rPr>
        <w:t xml:space="preserve">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-HTB2-mCherry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614314B" w14:textId="401B20BE" w:rsidR="00216027" w:rsidRPr="00216027" w:rsidRDefault="00216027" w:rsidP="0021602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835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="00654C45">
        <w:rPr>
          <w:rFonts w:ascii="Times New Roman" w:hAnsi="Times New Roman" w:cs="Times New Roman"/>
          <w:i/>
          <w:iCs/>
          <w:sz w:val="20"/>
          <w:szCs w:val="20"/>
        </w:rPr>
        <w:t>SEC16-2</w:t>
      </w:r>
      <w:proofErr w:type="gramStart"/>
      <w:r w:rsidR="00654C45">
        <w:rPr>
          <w:rFonts w:ascii="Times New Roman" w:hAnsi="Times New Roman" w:cs="Times New Roman"/>
          <w:i/>
          <w:iCs/>
          <w:sz w:val="20"/>
          <w:szCs w:val="20"/>
        </w:rPr>
        <w:t>xyEGFP::</w:t>
      </w:r>
      <w:proofErr w:type="gramEnd"/>
      <w:r w:rsidR="00654C45">
        <w:rPr>
          <w:rFonts w:ascii="Times New Roman" w:hAnsi="Times New Roman" w:cs="Times New Roman"/>
          <w:i/>
          <w:iCs/>
          <w:sz w:val="20"/>
          <w:szCs w:val="20"/>
        </w:rPr>
        <w:t xml:space="preserve">kanMX6/SEC16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1B24988" w14:textId="74C7A589" w:rsidR="00216027" w:rsidRDefault="00216027" w:rsidP="0021602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79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C16-2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xyEGFP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EC16-2xyEGFP::kanMX6 SEC13-2xmCherry::TRP1/SEC13-2xmCherry::TRP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020A72B6" w14:textId="7192E276" w:rsidR="00765445" w:rsidRPr="00216027" w:rsidRDefault="00765445" w:rsidP="007654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</w:t>
      </w:r>
      <w:r>
        <w:rPr>
          <w:rFonts w:ascii="Times New Roman" w:hAnsi="Times New Roman" w:cs="Times New Roman"/>
          <w:color w:val="000000"/>
          <w:sz w:val="20"/>
          <w:szCs w:val="20"/>
        </w:rPr>
        <w:t>9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RH1-2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xyEGFP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</w:t>
      </w:r>
      <w:r w:rsidRPr="0076544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GRH1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B3F554A" w14:textId="42DF9137" w:rsidR="00F61223" w:rsidRPr="00216027" w:rsidRDefault="00F61223" w:rsidP="00F61223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08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MNN9-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sfGFP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natNT2/MNN9-sfGFP::natNT2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240C9FC9" w14:textId="793AD316" w:rsidR="00F61223" w:rsidRPr="00216027" w:rsidRDefault="00F61223" w:rsidP="00F61223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09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MNN9-sfGFP::natNT2/MNN9-sfGFP::natNT2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7ADE593" w14:textId="25FBBD88" w:rsidR="00765445" w:rsidRPr="00765445" w:rsidRDefault="0076544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</w:t>
      </w:r>
      <w:r>
        <w:rPr>
          <w:rFonts w:ascii="Times New Roman" w:hAnsi="Times New Roman" w:cs="Times New Roman"/>
          <w:color w:val="000000"/>
          <w:sz w:val="20"/>
          <w:szCs w:val="20"/>
        </w:rPr>
        <w:t>657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 w:rsidRPr="0076544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natNT2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GRH1-2xyEGFP::kanMX6/</w:t>
      </w:r>
      <w:r w:rsidRPr="0076544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GRH1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BC7B436" w14:textId="2B2A7A98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820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rtn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rtn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/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/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natNT2 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6E14BB4A" w14:textId="56FBA982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AUR1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AUR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 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ab/>
      </w:r>
    </w:p>
    <w:p w14:paraId="1E5F61ED" w14:textId="085834DD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82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rtn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rtn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/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/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natNT2 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4C3C7E77" w14:textId="4B744450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AUR1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AUR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 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</w:t>
      </w:r>
      <w:r>
        <w:rPr>
          <w:rFonts w:ascii="Times New Roman" w:hAnsi="Times New Roman" w:cs="Times New Roman"/>
          <w:i/>
          <w:iCs/>
          <w:sz w:val="20"/>
          <w:szCs w:val="20"/>
        </w:rPr>
        <w:t>HTB2-mCherry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ab/>
      </w:r>
    </w:p>
    <w:p w14:paraId="3C0A538D" w14:textId="0A24D342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6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rtn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rtn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/rtn2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/yo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natNT2 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334256E" w14:textId="0104E74A" w:rsidR="008B2C55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AUR1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AUR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-LexA-ER-haVP16::AUR1-C </w:t>
      </w:r>
      <w:r>
        <w:rPr>
          <w:rFonts w:ascii="Times New Roman" w:hAnsi="Times New Roman" w:cs="Times New Roman"/>
          <w:i/>
          <w:iCs/>
          <w:sz w:val="20"/>
          <w:szCs w:val="20"/>
        </w:rPr>
        <w:t>SEC13/SEC13-2xyEGFP::TRP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ab/>
      </w:r>
    </w:p>
    <w:p w14:paraId="5E8EFE93" w14:textId="01E2F526" w:rsidR="008B2C55" w:rsidRPr="00216027" w:rsidRDefault="008B2C55" w:rsidP="008B2C5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66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</w:t>
      </w:r>
      <w:r w:rsidR="00273E4D">
        <w:rPr>
          <w:rFonts w:ascii="Times New Roman" w:hAnsi="Times New Roman" w:cs="Times New Roman"/>
          <w:i/>
          <w:iCs/>
          <w:sz w:val="20"/>
          <w:szCs w:val="20"/>
        </w:rPr>
        <w:t>SEC13-yEGFP::TRP1/SEC13-yEGFP::TRP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A67CB34" w14:textId="3ECF56C9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92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po7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po7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699753EF" w14:textId="69863DC3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94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po73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po73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347E265C" w14:textId="22741197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96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vps13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vps13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876B1F9" w14:textId="4389C98B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56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mNG-SCS2TM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mNG-SCS2TM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ED9F184" w14:textId="618E1707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YSIY1157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mNG-SCS2TM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F0EFDAA" w14:textId="569508AE" w:rsidR="00EA523A" w:rsidRPr="00216027" w:rsidRDefault="00EA523A" w:rsidP="00EA523A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</w:t>
      </w:r>
      <w:r>
        <w:rPr>
          <w:rFonts w:ascii="Times New Roman" w:hAnsi="Times New Roman" w:cs="Times New Roman"/>
          <w:color w:val="000000"/>
          <w:sz w:val="20"/>
          <w:szCs w:val="20"/>
        </w:rPr>
        <w:t>680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OSW3/OSW3-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ENVY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natNT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D266F05" w14:textId="1D8AAA25" w:rsidR="00EA523A" w:rsidRPr="00216027" w:rsidRDefault="00EA523A" w:rsidP="00EA523A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</w:t>
      </w:r>
      <w:r>
        <w:rPr>
          <w:rFonts w:ascii="Times New Roman" w:hAnsi="Times New Roman" w:cs="Times New Roman"/>
          <w:color w:val="000000"/>
          <w:sz w:val="20"/>
          <w:szCs w:val="20"/>
        </w:rPr>
        <w:t>68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OSW3/OSW3-ENVY::natNT2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68D35CB" w14:textId="391B11E6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18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65EAACA3" w14:textId="473DEFC0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793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206022FF" w14:textId="1B7330EE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158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lc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7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HIS3MX6/glc7::HIS3MX6 SEC13/SEC13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</w:t>
      </w:r>
      <w:r>
        <w:rPr>
          <w:rFonts w:ascii="Times New Roman" w:hAnsi="Times New Roman" w:cs="Times New Roman"/>
          <w:i/>
          <w:iCs/>
          <w:sz w:val="20"/>
          <w:szCs w:val="20"/>
        </w:rPr>
        <w:t>glc7-136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</w:t>
      </w:r>
      <w:r>
        <w:rPr>
          <w:rFonts w:ascii="Times New Roman" w:hAnsi="Times New Roman" w:cs="Times New Roman"/>
          <w:i/>
          <w:iCs/>
          <w:sz w:val="20"/>
          <w:szCs w:val="20"/>
        </w:rPr>
        <w:t>glc7-136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0711DF6" w14:textId="6E30F6C2" w:rsidR="00273E4D" w:rsidRPr="00216027" w:rsidRDefault="00273E4D" w:rsidP="00273E4D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4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43F81211" w14:textId="19023A1C" w:rsidR="00273E4D" w:rsidRPr="00273E4D" w:rsidRDefault="00273E4D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3-GIP1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GIP1</w:t>
      </w:r>
    </w:p>
    <w:p w14:paraId="4C56B59E" w14:textId="1F54A517" w:rsidR="00116E97" w:rsidRPr="0021602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42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358239A1" w14:textId="6227ED50" w:rsidR="00116E97" w:rsidRPr="00273E4D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3-GIP1∆sep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GIP1∆sep</w:t>
      </w:r>
    </w:p>
    <w:p w14:paraId="56192503" w14:textId="72B36DCB" w:rsidR="00116E97" w:rsidRP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350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C13-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yEGFP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TRP1/SEC13-yEGFP::TRP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45DF2844" w14:textId="4019A4CE" w:rsidR="00116E97" w:rsidRP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35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d4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ed4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 SEC13-yEGFP::TRP1/SEC13-yEGFP::TRP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3E5A3786" w14:textId="14CEA61A" w:rsidR="00116E97" w:rsidRPr="0021602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76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fGFP-SEC12/sfGFP-SEC12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0E4C592D" w14:textId="2C16ADB7" w:rsidR="00116E97" w:rsidRPr="0021602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354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fGFP-SED4/sfGFP-SED4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9104666" w14:textId="5A4A4CD1" w:rsidR="009C0C76" w:rsidRPr="009C0C76" w:rsidRDefault="009C0C76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35</w:t>
      </w:r>
      <w:r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natNT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fGFP-SED4/sfGFP-SED4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DCE4AB0" w14:textId="309B837E" w:rsidR="00116E97" w:rsidRP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97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d4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ed4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2AB504DB" w14:textId="38EAA3E2" w:rsidR="00116E97" w:rsidRP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599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d4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ed4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BD0A4B9" w14:textId="13CAD4FA" w:rsidR="00116E97" w:rsidRDefault="00116E97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3-SED4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SED4</w:t>
      </w:r>
    </w:p>
    <w:p w14:paraId="6A5600FE" w14:textId="2060587C" w:rsidR="00116E97" w:rsidRP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601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sed4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kanMX6/sed4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kanMX6 SEC13-yEGFP::TRP1/SEC13-yEGFP::TRP1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08E8D428" w14:textId="70F7B2BB" w:rsidR="00116E9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3-SED4∆lum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>
        <w:rPr>
          <w:rFonts w:ascii="Times New Roman" w:hAnsi="Times New Roman" w:cs="Times New Roman"/>
          <w:i/>
          <w:iCs/>
          <w:sz w:val="20"/>
          <w:szCs w:val="20"/>
        </w:rPr>
        <w:t>::pRS303-SED4∆lum</w:t>
      </w:r>
    </w:p>
    <w:p w14:paraId="5D2509D9" w14:textId="2CFD007E" w:rsidR="00116E97" w:rsidRPr="00216027" w:rsidRDefault="00116E97" w:rsidP="00116E9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89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natNT2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natNT2 SEC16-2xyEGFP::kanMX6/SEC16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</w:t>
      </w:r>
      <w:r>
        <w:rPr>
          <w:rFonts w:ascii="Times New Roman" w:hAnsi="Times New Roman" w:cs="Times New Roman"/>
          <w:i/>
          <w:iCs/>
          <w:sz w:val="20"/>
          <w:szCs w:val="20"/>
        </w:rPr>
        <w:t>HTB2-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mCherry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67D9385E" w14:textId="48D003B1" w:rsidR="00116E97" w:rsidRPr="00116E97" w:rsidRDefault="00116E97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290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proofErr w:type="gramStart"/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natNT2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:natNT2 SEC16-2xyEGFP::kanMX6/SEC16-2xyEGFP::kanMX6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r w:rsidRPr="00116E9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457835C" w14:textId="5AB5CE79" w:rsidR="00890E64" w:rsidRDefault="00890E64" w:rsidP="00890E64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NS16-1B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F56717"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="00F56717" w:rsidRPr="00172107">
        <w:rPr>
          <w:rFonts w:ascii="Times New Roman" w:hAnsi="Times New Roman" w:cs="Times New Roman"/>
          <w:sz w:val="20"/>
          <w:szCs w:val="20"/>
        </w:rPr>
        <w:t>α</w:t>
      </w:r>
      <w:r w:rsidRPr="001721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ura3 trp1 his leu2 sec16-2</w:t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fldChar w:fldCharType="begin" w:fldLock="1"/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instrText>ADDIN paperpile_citation &lt;clusterId&gt;P443W491S881P585&lt;/clusterId&gt;&lt;metadata&gt;&lt;citation&gt;&lt;id&gt;5df88b47-9f17-43f2-84fd-5b4b5364da1b&lt;/id&gt;&lt;/citation&gt;&lt;/metadata&gt;&lt;data&gt;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&lt;/data&gt; \* MERGEFORMAT</w:instrText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F56717" w:rsidRPr="00F56717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2</w:t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</w:p>
    <w:p w14:paraId="769CE6DE" w14:textId="54529B83" w:rsidR="00890E64" w:rsidRPr="00116E97" w:rsidRDefault="00890E64" w:rsidP="00890E64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</w:t>
      </w:r>
      <w:r>
        <w:rPr>
          <w:rFonts w:ascii="Times New Roman" w:hAnsi="Times New Roman" w:cs="Times New Roman"/>
          <w:color w:val="000000"/>
          <w:sz w:val="20"/>
          <w:szCs w:val="20"/>
        </w:rPr>
        <w:t>664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 w:rsidR="00F56717">
        <w:rPr>
          <w:rFonts w:ascii="Times New Roman" w:hAnsi="Times New Roman" w:cs="Times New Roman"/>
          <w:sz w:val="20"/>
          <w:szCs w:val="20"/>
        </w:rPr>
        <w:t xml:space="preserve">ANS16-1B, </w:t>
      </w:r>
      <w:r w:rsidR="00F56717">
        <w:rPr>
          <w:rFonts w:ascii="Times New Roman" w:hAnsi="Times New Roman" w:cs="Times New Roman"/>
          <w:i/>
          <w:iCs/>
          <w:sz w:val="20"/>
          <w:szCs w:val="20"/>
        </w:rPr>
        <w:t>GRH1-2</w:t>
      </w:r>
      <w:proofErr w:type="gramStart"/>
      <w:r w:rsidR="00F56717">
        <w:rPr>
          <w:rFonts w:ascii="Times New Roman" w:hAnsi="Times New Roman" w:cs="Times New Roman"/>
          <w:i/>
          <w:iCs/>
          <w:sz w:val="20"/>
          <w:szCs w:val="20"/>
        </w:rPr>
        <w:t>xyEGFP::</w:t>
      </w:r>
      <w:proofErr w:type="gramEnd"/>
      <w:r w:rsidR="00F56717">
        <w:rPr>
          <w:rFonts w:ascii="Times New Roman" w:hAnsi="Times New Roman" w:cs="Times New Roman"/>
          <w:i/>
          <w:iCs/>
          <w:sz w:val="20"/>
          <w:szCs w:val="20"/>
        </w:rPr>
        <w:t>kanMX6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60024BB1" w14:textId="387166D0" w:rsidR="00F56717" w:rsidRPr="00116E97" w:rsidRDefault="00F56717" w:rsidP="00F5671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166</w:t>
      </w:r>
      <w:r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ANS16-1B, </w:t>
      </w:r>
      <w:r>
        <w:rPr>
          <w:rFonts w:ascii="Times New Roman" w:hAnsi="Times New Roman" w:cs="Times New Roman"/>
          <w:i/>
          <w:iCs/>
          <w:sz w:val="20"/>
          <w:szCs w:val="20"/>
        </w:rPr>
        <w:t>MNN9-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sfGFP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natNT2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Pr="00DA110D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9DE1793" w14:textId="77777777" w:rsidR="00890E64" w:rsidRPr="00480A63" w:rsidRDefault="00890E64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14:paraId="0FEA22D2" w14:textId="1F4B599C" w:rsidR="00F56717" w:rsidRDefault="00B55E57" w:rsidP="00B55E57">
      <w:pPr>
        <w:tabs>
          <w:tab w:val="left" w:pos="400"/>
        </w:tabs>
        <w:autoSpaceDE w:val="0"/>
        <w:autoSpaceDN w:val="0"/>
        <w:adjustRightInd w:val="0"/>
        <w:spacing w:after="200" w:line="240" w:lineRule="exact"/>
        <w:ind w:left="400" w:hanging="400"/>
        <w:rPr>
          <w:rFonts w:ascii="Times New Roman" w:hAnsi="Times New Roman" w:cs="Times New Roman"/>
          <w:noProof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fldChar w:fldCharType="begin" w:fldLock="1"/>
      </w:r>
      <w:r w:rsidR="00F56717">
        <w:rPr>
          <w:rFonts w:ascii="Times New Roman" w:hAnsi="Times New Roman" w:cs="Times New Roman"/>
          <w:color w:val="000000"/>
          <w:sz w:val="20"/>
          <w:szCs w:val="20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F56717">
        <w:rPr>
          <w:rFonts w:ascii="Times New Roman" w:hAnsi="Times New Roman" w:cs="Times New Roman"/>
          <w:noProof/>
          <w:color w:val="000000"/>
          <w:sz w:val="20"/>
          <w:szCs w:val="20"/>
        </w:rPr>
        <w:t>1.</w:t>
      </w:r>
      <w:r w:rsidR="00F56717">
        <w:rPr>
          <w:rFonts w:ascii="Times New Roman" w:hAnsi="Times New Roman" w:cs="Times New Roman"/>
          <w:noProof/>
          <w:color w:val="000000"/>
          <w:sz w:val="20"/>
          <w:szCs w:val="20"/>
        </w:rPr>
        <w:tab/>
        <w:t xml:space="preserve">Nakamura, T.S., Suda, Y., Muneshige, K., Fujieda, Y., Okumura, Y., Inoue, I., Tanaka, T., Takahashi, T., Nakanishi, H., Gao, X.-D., et al. (2021). Suppression of Vps13 adaptor protein mutants reveals a central role for PI4P in regulating prospore membrane extension. PLoS Genet. </w:t>
      </w:r>
      <w:r w:rsidR="00F56717" w:rsidRPr="00F56717">
        <w:rPr>
          <w:rFonts w:ascii="Times New Roman" w:hAnsi="Times New Roman" w:cs="Times New Roman"/>
          <w:i/>
          <w:noProof/>
          <w:color w:val="000000"/>
          <w:sz w:val="20"/>
          <w:szCs w:val="20"/>
        </w:rPr>
        <w:t>17</w:t>
      </w:r>
      <w:r w:rsidR="00F56717">
        <w:rPr>
          <w:rFonts w:ascii="Times New Roman" w:hAnsi="Times New Roman" w:cs="Times New Roman"/>
          <w:noProof/>
          <w:color w:val="000000"/>
          <w:sz w:val="20"/>
          <w:szCs w:val="20"/>
        </w:rPr>
        <w:t>, e1009727. 10.1371/journal.pgen.1009727.</w:t>
      </w:r>
    </w:p>
    <w:p w14:paraId="7BDCBA51" w14:textId="3ED19588" w:rsidR="00B55E57" w:rsidRPr="00DA110D" w:rsidRDefault="00F56717" w:rsidP="00B55E57">
      <w:pPr>
        <w:tabs>
          <w:tab w:val="left" w:pos="400"/>
        </w:tabs>
        <w:autoSpaceDE w:val="0"/>
        <w:autoSpaceDN w:val="0"/>
        <w:adjustRightInd w:val="0"/>
        <w:spacing w:after="200" w:line="240" w:lineRule="exact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</w:rPr>
        <w:t>2.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ab/>
        <w:t xml:space="preserve">Sato, M., Sato, K., and Nakano, A. (2002). Evidence for the intimate relationship between vesicle budding from the ER and the unfolded protein response. Biochem. Biophys. Res. Commun. </w:t>
      </w:r>
      <w:r w:rsidRPr="00F56717">
        <w:rPr>
          <w:rFonts w:ascii="Times New Roman" w:hAnsi="Times New Roman" w:cs="Times New Roman"/>
          <w:i/>
          <w:noProof/>
          <w:color w:val="000000"/>
          <w:sz w:val="20"/>
          <w:szCs w:val="20"/>
        </w:rPr>
        <w:t>296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>, 560–567. 10.1016/s0006-291x(02)00922-1.</w:t>
      </w:r>
      <w:r w:rsidR="00B55E57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</w:p>
    <w:sectPr w:rsidR="00B55E57" w:rsidRPr="00DA110D" w:rsidSect="00E77692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xdw5r0ereadsed5dvxfsf1vtxtr2weea5e&quot;&gt;S1 table&lt;record-ids&gt;&lt;item&gt;20&lt;/item&gt;&lt;item&gt;21&lt;/item&gt;&lt;/record-ids&gt;&lt;/item&gt;&lt;/Libraries&gt;"/>
    <w:docVar w:name="paperpile-clusterType" w:val="normal"/>
    <w:docVar w:name="paperpile-doc-id" w:val="R427F577B867Z688"/>
    <w:docVar w:name="paperpile-doc-name" w:val="Suda_S1 Table_20240404.docx"/>
    <w:docVar w:name="paperpile-includeDoi" w:val="true"/>
    <w:docVar w:name="paperpile-styleFile" w:val="cell.csl"/>
    <w:docVar w:name="paperpile-styleId" w:val="developmental-cell"/>
    <w:docVar w:name="paperpile-styleLabel" w:val="Developmental Cell"/>
    <w:docVar w:name="paperpile-styleLocale" w:val="en-US"/>
  </w:docVars>
  <w:rsids>
    <w:rsidRoot w:val="009149C3"/>
    <w:rsid w:val="000C188F"/>
    <w:rsid w:val="00116E97"/>
    <w:rsid w:val="00163A68"/>
    <w:rsid w:val="00172107"/>
    <w:rsid w:val="001C4C13"/>
    <w:rsid w:val="00216027"/>
    <w:rsid w:val="00273E4D"/>
    <w:rsid w:val="0028333A"/>
    <w:rsid w:val="00316226"/>
    <w:rsid w:val="003613E1"/>
    <w:rsid w:val="003C49B8"/>
    <w:rsid w:val="003E7461"/>
    <w:rsid w:val="003F3C78"/>
    <w:rsid w:val="003F5F25"/>
    <w:rsid w:val="00480A63"/>
    <w:rsid w:val="005206A2"/>
    <w:rsid w:val="005859B2"/>
    <w:rsid w:val="005A22D6"/>
    <w:rsid w:val="00654C45"/>
    <w:rsid w:val="006A6646"/>
    <w:rsid w:val="006A69BE"/>
    <w:rsid w:val="00765445"/>
    <w:rsid w:val="007E1654"/>
    <w:rsid w:val="00890E64"/>
    <w:rsid w:val="008B2C55"/>
    <w:rsid w:val="008C2CB2"/>
    <w:rsid w:val="009149C3"/>
    <w:rsid w:val="009356BA"/>
    <w:rsid w:val="009C0C76"/>
    <w:rsid w:val="009D3FFF"/>
    <w:rsid w:val="00A7781C"/>
    <w:rsid w:val="00AE2EDC"/>
    <w:rsid w:val="00AF0056"/>
    <w:rsid w:val="00B161BA"/>
    <w:rsid w:val="00B46838"/>
    <w:rsid w:val="00B55E57"/>
    <w:rsid w:val="00BE106F"/>
    <w:rsid w:val="00C202CA"/>
    <w:rsid w:val="00C664B5"/>
    <w:rsid w:val="00C77B38"/>
    <w:rsid w:val="00CC098A"/>
    <w:rsid w:val="00D47DC9"/>
    <w:rsid w:val="00DA110D"/>
    <w:rsid w:val="00DD500D"/>
    <w:rsid w:val="00E027AA"/>
    <w:rsid w:val="00E42926"/>
    <w:rsid w:val="00E77692"/>
    <w:rsid w:val="00EA523A"/>
    <w:rsid w:val="00EE091C"/>
    <w:rsid w:val="00F11998"/>
    <w:rsid w:val="00F20427"/>
    <w:rsid w:val="00F432C0"/>
    <w:rsid w:val="00F47E63"/>
    <w:rsid w:val="00F56717"/>
    <w:rsid w:val="00F612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F3603"/>
  <w15:docId w15:val="{2866B72D-E4EB-CF4C-BFDB-6702293F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69B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69BE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5859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DE306-82DA-1945-9CC5-6FA6F43B3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59</Words>
  <Characters>10221</Characters>
  <Application>Microsoft Office Word</Application>
  <DocSecurity>0</DocSecurity>
  <Lines>123</Lines>
  <Paragraphs>1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舘川 宏之</dc:creator>
  <cp:keywords/>
  <cp:lastModifiedBy>須田恭之</cp:lastModifiedBy>
  <cp:revision>6</cp:revision>
  <dcterms:created xsi:type="dcterms:W3CDTF">2024-04-04T09:04:00Z</dcterms:created>
  <dcterms:modified xsi:type="dcterms:W3CDTF">2024-04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